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B9B" w:rsidRDefault="00687B9B" w:rsidP="00687B9B">
      <w:pPr>
        <w:rPr>
          <w:rFonts w:ascii="Times New Roman" w:hAnsi="Times New Roman" w:cs="Times New Roman"/>
          <w:b/>
          <w:sz w:val="24"/>
          <w:szCs w:val="24"/>
        </w:rPr>
      </w:pPr>
      <w:r w:rsidRPr="00C4057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571B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40575">
        <w:rPr>
          <w:rFonts w:ascii="Times New Roman" w:hAnsi="Times New Roman" w:cs="Times New Roman"/>
          <w:b/>
          <w:sz w:val="24"/>
          <w:szCs w:val="24"/>
        </w:rPr>
        <w:t>1: Ba</w:t>
      </w:r>
      <w:r w:rsidR="00E868C7">
        <w:rPr>
          <w:rFonts w:ascii="Times New Roman" w:hAnsi="Times New Roman" w:cs="Times New Roman"/>
          <w:b/>
          <w:sz w:val="24"/>
          <w:szCs w:val="24"/>
        </w:rPr>
        <w:t>seline clinical characteristics</w:t>
      </w:r>
      <w:r w:rsidR="00191D97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r w:rsidR="00555A47">
        <w:rPr>
          <w:rFonts w:ascii="Times New Roman" w:hAnsi="Times New Roman" w:cs="Times New Roman" w:hint="eastAsia"/>
          <w:b/>
          <w:sz w:val="24"/>
          <w:szCs w:val="24"/>
        </w:rPr>
        <w:t>N=</w:t>
      </w:r>
      <w:r w:rsidR="00191D97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F733A7">
        <w:rPr>
          <w:rFonts w:ascii="Times New Roman" w:hAnsi="Times New Roman" w:cs="Times New Roman" w:hint="eastAsia"/>
          <w:b/>
          <w:sz w:val="24"/>
          <w:szCs w:val="24"/>
        </w:rPr>
        <w:t>741</w:t>
      </w:r>
      <w:r w:rsidR="00191D97">
        <w:rPr>
          <w:rFonts w:ascii="Times New Roman" w:hAnsi="Times New Roman" w:cs="Times New Roman" w:hint="eastAsia"/>
          <w:b/>
          <w:sz w:val="24"/>
          <w:szCs w:val="24"/>
        </w:rPr>
        <w:t>)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3118"/>
        <w:gridCol w:w="2694"/>
      </w:tblGrid>
      <w:tr w:rsidR="001C3392" w:rsidRPr="006375E0" w:rsidTr="00A52745">
        <w:tc>
          <w:tcPr>
            <w:tcW w:w="2660" w:type="dxa"/>
            <w:tcBorders>
              <w:bottom w:val="single" w:sz="12" w:space="0" w:color="auto"/>
            </w:tcBorders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Number (%)</w:t>
            </w:r>
          </w:p>
        </w:tc>
      </w:tr>
      <w:tr w:rsidR="001C3392" w:rsidRPr="006375E0" w:rsidTr="00A52745">
        <w:tc>
          <w:tcPr>
            <w:tcW w:w="2660" w:type="dxa"/>
            <w:tcBorders>
              <w:top w:val="single" w:sz="12" w:space="0" w:color="auto"/>
            </w:tcBorders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Age at diagnosis (years)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1C3392" w:rsidRPr="006375E0" w:rsidRDefault="00AB0741" w:rsidP="00900DE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.0</w:t>
            </w:r>
            <w:r w:rsidR="001C3392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</w:t>
            </w:r>
          </w:p>
        </w:tc>
      </w:tr>
      <w:tr w:rsidR="001C3392" w:rsidRPr="006375E0" w:rsidTr="008F3536">
        <w:tc>
          <w:tcPr>
            <w:tcW w:w="2660" w:type="dxa"/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1C3392" w:rsidRPr="006375E0" w:rsidRDefault="001C3392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2694" w:type="dxa"/>
            <w:vAlign w:val="center"/>
          </w:tcPr>
          <w:p w:rsidR="001C3392" w:rsidRPr="006375E0" w:rsidRDefault="00C37100" w:rsidP="00C371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1C3392" w:rsidRPr="006375E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="001C3392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092CD0">
        <w:tc>
          <w:tcPr>
            <w:tcW w:w="2660" w:type="dxa"/>
            <w:vAlign w:val="center"/>
          </w:tcPr>
          <w:p w:rsidR="00D774CB" w:rsidRPr="00E26A9B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6A9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ex</w:t>
            </w: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694" w:type="dxa"/>
            <w:vAlign w:val="center"/>
          </w:tcPr>
          <w:p w:rsidR="00D774CB" w:rsidRDefault="00A947C8" w:rsidP="00C371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65 (71.7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092CD0">
        <w:tc>
          <w:tcPr>
            <w:tcW w:w="2660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694" w:type="dxa"/>
            <w:vAlign w:val="center"/>
          </w:tcPr>
          <w:p w:rsidR="00D774CB" w:rsidRDefault="00A947C8" w:rsidP="00C3710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6 (28.3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DE132E"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2694" w:type="dxa"/>
            <w:vAlign w:val="center"/>
          </w:tcPr>
          <w:p w:rsidR="00D774CB" w:rsidRPr="006375E0" w:rsidRDefault="00E34B21" w:rsidP="00E34B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8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.7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DE132E"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2694" w:type="dxa"/>
            <w:vAlign w:val="center"/>
          </w:tcPr>
          <w:p w:rsidR="00D774CB" w:rsidRPr="006375E0" w:rsidRDefault="00E34B21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5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7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DE132E"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BC7ECE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Other</w:t>
            </w:r>
            <w:r>
              <w:rPr>
                <w:rFonts w:ascii="Times New Roman" w:hAnsi="Times New Roman" w:cs="Times New Roman"/>
                <w:color w:val="1C1D1E"/>
                <w:kern w:val="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694" w:type="dxa"/>
            <w:vAlign w:val="center"/>
          </w:tcPr>
          <w:p w:rsidR="00D774CB" w:rsidRPr="006375E0" w:rsidRDefault="00E34B21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DE132E"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4" w:type="dxa"/>
            <w:vAlign w:val="center"/>
          </w:tcPr>
          <w:p w:rsidR="00D774CB" w:rsidRPr="006375E0" w:rsidRDefault="00E34B21" w:rsidP="00963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694" w:type="dxa"/>
            <w:vAlign w:val="center"/>
          </w:tcPr>
          <w:p w:rsidR="00D774CB" w:rsidRPr="006375E0" w:rsidRDefault="006A40F5" w:rsidP="00963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21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5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694" w:type="dxa"/>
            <w:vAlign w:val="center"/>
          </w:tcPr>
          <w:p w:rsidR="00D774CB" w:rsidRPr="006375E0" w:rsidRDefault="006A40F5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7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5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4" w:type="dxa"/>
            <w:vAlign w:val="center"/>
          </w:tcPr>
          <w:p w:rsidR="00D774CB" w:rsidRPr="006375E0" w:rsidRDefault="0096342D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A40F5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sz w:val="24"/>
                <w:szCs w:val="24"/>
              </w:rPr>
              <w:t>Grade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963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9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9571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0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963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2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9571B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9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.5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9634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9</w:t>
            </w:r>
            <w:r w:rsidR="0096342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8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4E2D15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Histology</w:t>
            </w: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SCC</w:t>
            </w:r>
          </w:p>
        </w:tc>
        <w:tc>
          <w:tcPr>
            <w:tcW w:w="2694" w:type="dxa"/>
            <w:vAlign w:val="center"/>
          </w:tcPr>
          <w:p w:rsidR="00D774CB" w:rsidRPr="006375E0" w:rsidRDefault="0096342D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9571B5">
              <w:rPr>
                <w:rFonts w:ascii="Times New Roman" w:hAnsi="Times New Roman" w:cs="Times New Roman" w:hint="eastAsia"/>
                <w:sz w:val="24"/>
                <w:szCs w:val="24"/>
              </w:rPr>
              <w:t>68 (3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4E2D15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NKSCC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7 (26.5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4E2D15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UNKSCC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36 (19.6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4E2D15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ther</w:t>
            </w:r>
          </w:p>
        </w:tc>
        <w:tc>
          <w:tcPr>
            <w:tcW w:w="2694" w:type="dxa"/>
            <w:vAlign w:val="center"/>
          </w:tcPr>
          <w:p w:rsidR="00D774CB" w:rsidRPr="006375E0" w:rsidRDefault="009571B5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0 (18.6</w:t>
            </w:r>
            <w:r w:rsidR="0096342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322E1C">
        <w:trPr>
          <w:trHeight w:val="132"/>
        </w:trPr>
        <w:tc>
          <w:tcPr>
            <w:tcW w:w="2660" w:type="dxa"/>
          </w:tcPr>
          <w:p w:rsidR="00D774CB" w:rsidRPr="0086083D" w:rsidRDefault="00D774CB" w:rsidP="008F353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6083D">
              <w:rPr>
                <w:rFonts w:ascii="Times New Roman" w:hAnsi="Times New Roman" w:cs="Times New Roman" w:hint="eastAsia"/>
                <w:b/>
                <w:sz w:val="22"/>
              </w:rPr>
              <w:t>Stage</w:t>
            </w: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II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88 (50.6</w:t>
            </w:r>
            <w:r w:rsidR="00752D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774CB" w:rsidRPr="006375E0" w:rsidTr="00322E1C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D774CB" w:rsidRPr="00751A6B" w:rsidRDefault="00D774CB" w:rsidP="008F353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A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3 (31.5</w:t>
            </w:r>
            <w:r w:rsidR="00752D3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1C80" w:rsidRPr="006375E0" w:rsidTr="00322E1C">
        <w:trPr>
          <w:trHeight w:val="132"/>
        </w:trPr>
        <w:tc>
          <w:tcPr>
            <w:tcW w:w="2660" w:type="dxa"/>
            <w:vAlign w:val="center"/>
          </w:tcPr>
          <w:p w:rsidR="00711C80" w:rsidRPr="006375E0" w:rsidRDefault="00711C80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:rsidR="00711C80" w:rsidRDefault="00711C80" w:rsidP="008F3536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VB</w:t>
            </w:r>
          </w:p>
        </w:tc>
        <w:tc>
          <w:tcPr>
            <w:tcW w:w="2694" w:type="dxa"/>
            <w:vAlign w:val="center"/>
          </w:tcPr>
          <w:p w:rsidR="00711C80" w:rsidRDefault="000C709F" w:rsidP="008F3536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0 (17.9)</w:t>
            </w:r>
          </w:p>
        </w:tc>
      </w:tr>
      <w:tr w:rsidR="00D774CB" w:rsidRPr="006375E0" w:rsidTr="008F3536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 stage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5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.1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2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1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5</w:t>
            </w:r>
            <w:r w:rsidR="00C4020C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9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C402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6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4</w:t>
            </w:r>
          </w:p>
        </w:tc>
        <w:tc>
          <w:tcPr>
            <w:tcW w:w="2694" w:type="dxa"/>
            <w:vAlign w:val="center"/>
          </w:tcPr>
          <w:p w:rsidR="00D774CB" w:rsidRPr="006375E0" w:rsidRDefault="000C709F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9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  <w:r w:rsidR="00C4020C">
              <w:rPr>
                <w:rFonts w:ascii="Times New Roman" w:hAnsi="Times New Roman" w:cs="Times New Roman" w:hint="eastAsia"/>
                <w:sz w:val="24"/>
                <w:szCs w:val="24"/>
              </w:rPr>
              <w:t>.6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 stage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2694" w:type="dxa"/>
            <w:vAlign w:val="center"/>
          </w:tcPr>
          <w:p w:rsidR="00D774CB" w:rsidRPr="006375E0" w:rsidRDefault="00C4020C" w:rsidP="00C4020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AA9">
              <w:rPr>
                <w:rFonts w:ascii="Times New Roman" w:hAnsi="Times New Roman" w:cs="Times New Roman" w:hint="eastAsia"/>
                <w:sz w:val="24"/>
                <w:szCs w:val="24"/>
              </w:rPr>
              <w:t>16.4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9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2694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F2AA9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AA9">
              <w:rPr>
                <w:rFonts w:ascii="Times New Roman" w:hAnsi="Times New Roman" w:cs="Times New Roman" w:hint="eastAsia"/>
                <w:sz w:val="24"/>
                <w:szCs w:val="24"/>
              </w:rPr>
              <w:t>20.7</w:t>
            </w:r>
            <w:r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2694" w:type="dxa"/>
            <w:vAlign w:val="center"/>
          </w:tcPr>
          <w:p w:rsidR="00D774CB" w:rsidRPr="006375E0" w:rsidRDefault="00C4020C" w:rsidP="000F2A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F2AA9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F2AA9">
              <w:rPr>
                <w:rFonts w:ascii="Times New Roman" w:hAnsi="Times New Roman" w:cs="Times New Roman" w:hint="eastAsia"/>
                <w:sz w:val="24"/>
                <w:szCs w:val="24"/>
              </w:rPr>
              <w:t>45.0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0F2AA9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3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D1415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urgery 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to</w:t>
            </w: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primary site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D141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0F2A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4020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0F2A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8F353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4020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4020C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4020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32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adiotherapy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145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8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210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94" w:type="dxa"/>
            <w:vAlign w:val="center"/>
          </w:tcPr>
          <w:p w:rsidR="00D774CB" w:rsidRPr="006375E0" w:rsidRDefault="000F2AA9" w:rsidP="00145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63</w:t>
            </w:r>
            <w:r w:rsidR="00145877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9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emotherapy</w:t>
            </w: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694" w:type="dxa"/>
            <w:vAlign w:val="center"/>
          </w:tcPr>
          <w:p w:rsidR="00D774CB" w:rsidRPr="006375E0" w:rsidRDefault="00DB0459" w:rsidP="00DB045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7</w:t>
            </w:r>
            <w:r w:rsidR="00145877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6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74CB" w:rsidRPr="006375E0" w:rsidTr="008F3536">
        <w:trPr>
          <w:trHeight w:val="165"/>
        </w:trPr>
        <w:tc>
          <w:tcPr>
            <w:tcW w:w="2660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vAlign w:val="center"/>
          </w:tcPr>
          <w:p w:rsidR="00D774CB" w:rsidRPr="006375E0" w:rsidRDefault="00D774CB" w:rsidP="008F3536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75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694" w:type="dxa"/>
            <w:vAlign w:val="center"/>
          </w:tcPr>
          <w:p w:rsidR="00D774CB" w:rsidRPr="006375E0" w:rsidRDefault="00DB0459" w:rsidP="001458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24</w:t>
            </w:r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4</w:t>
            </w:r>
            <w:bookmarkStart w:id="0" w:name="_GoBack"/>
            <w:bookmarkEnd w:id="0"/>
            <w:r w:rsidR="00D774CB" w:rsidRPr="006375E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906D14" w:rsidRPr="006375E0" w:rsidRDefault="00906D14" w:rsidP="00906D14">
      <w:pPr>
        <w:rPr>
          <w:rFonts w:ascii="Times New Roman" w:hAnsi="Times New Roman" w:cs="Times New Roman"/>
          <w:sz w:val="24"/>
          <w:szCs w:val="24"/>
        </w:rPr>
      </w:pPr>
      <w:r w:rsidRPr="006375E0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="00BC7ECE">
        <w:rPr>
          <w:rFonts w:ascii="Times New Roman" w:hAnsi="Times New Roman" w:cs="Times New Roman"/>
          <w:kern w:val="0"/>
          <w:sz w:val="24"/>
          <w:szCs w:val="24"/>
        </w:rPr>
        <w:t>Other</w:t>
      </w:r>
      <w:r w:rsidR="00BC7ECE">
        <w:rPr>
          <w:rFonts w:ascii="Times New Roman" w:hAnsi="Times New Roman" w:cs="Times New Roman"/>
          <w:color w:val="1C1D1E"/>
          <w:kern w:val="0"/>
          <w:sz w:val="24"/>
          <w:szCs w:val="24"/>
          <w:shd w:val="clear" w:color="auto" w:fill="FFFFFF"/>
          <w:vertAlign w:val="superscript"/>
        </w:rPr>
        <w:t>a</w:t>
      </w:r>
      <w:r w:rsidRPr="006375E0">
        <w:rPr>
          <w:rFonts w:ascii="Times New Roman" w:hAnsi="Times New Roman" w:cs="Times New Roman"/>
          <w:sz w:val="24"/>
          <w:szCs w:val="24"/>
        </w:rPr>
        <w:t>, American Indian, Alaska N</w:t>
      </w:r>
      <w:r>
        <w:rPr>
          <w:rFonts w:ascii="Times New Roman" w:hAnsi="Times New Roman" w:cs="Times New Roman"/>
          <w:sz w:val="24"/>
          <w:szCs w:val="24"/>
        </w:rPr>
        <w:t>ative, Asian, Pacific Island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868C7" w:rsidRPr="00906D14" w:rsidRDefault="00E868C7" w:rsidP="00C4020C">
      <w:pPr>
        <w:rPr>
          <w:rFonts w:ascii="Times New Roman" w:hAnsi="Times New Roman" w:cs="Times New Roman"/>
          <w:sz w:val="24"/>
          <w:szCs w:val="24"/>
        </w:rPr>
      </w:pPr>
    </w:p>
    <w:sectPr w:rsidR="00E868C7" w:rsidRPr="00906D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595" w:rsidRDefault="00F20595" w:rsidP="00687B9B">
      <w:r>
        <w:separator/>
      </w:r>
    </w:p>
  </w:endnote>
  <w:endnote w:type="continuationSeparator" w:id="0">
    <w:p w:rsidR="00F20595" w:rsidRDefault="00F20595" w:rsidP="00687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595" w:rsidRDefault="00F20595" w:rsidP="00687B9B">
      <w:r>
        <w:separator/>
      </w:r>
    </w:p>
  </w:footnote>
  <w:footnote w:type="continuationSeparator" w:id="0">
    <w:p w:rsidR="00F20595" w:rsidRDefault="00F20595" w:rsidP="00687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C5F"/>
    <w:rsid w:val="000267FE"/>
    <w:rsid w:val="00041AD2"/>
    <w:rsid w:val="000C709F"/>
    <w:rsid w:val="000F2AA9"/>
    <w:rsid w:val="00145877"/>
    <w:rsid w:val="0015165F"/>
    <w:rsid w:val="00191D97"/>
    <w:rsid w:val="001C3392"/>
    <w:rsid w:val="00263647"/>
    <w:rsid w:val="00322186"/>
    <w:rsid w:val="003F6080"/>
    <w:rsid w:val="00420D19"/>
    <w:rsid w:val="00451BB8"/>
    <w:rsid w:val="00490BA9"/>
    <w:rsid w:val="00555A47"/>
    <w:rsid w:val="005A4547"/>
    <w:rsid w:val="005D1726"/>
    <w:rsid w:val="005F65C8"/>
    <w:rsid w:val="00687B9B"/>
    <w:rsid w:val="006A40F5"/>
    <w:rsid w:val="00711C80"/>
    <w:rsid w:val="00727EE8"/>
    <w:rsid w:val="00746D52"/>
    <w:rsid w:val="00752D39"/>
    <w:rsid w:val="00763875"/>
    <w:rsid w:val="007C36FC"/>
    <w:rsid w:val="007D1701"/>
    <w:rsid w:val="007E0D60"/>
    <w:rsid w:val="00894A92"/>
    <w:rsid w:val="00900DE6"/>
    <w:rsid w:val="00906D14"/>
    <w:rsid w:val="00936A34"/>
    <w:rsid w:val="009571B5"/>
    <w:rsid w:val="0096342D"/>
    <w:rsid w:val="009A42EF"/>
    <w:rsid w:val="009B7C5F"/>
    <w:rsid w:val="00A36ABB"/>
    <w:rsid w:val="00A52745"/>
    <w:rsid w:val="00A5634E"/>
    <w:rsid w:val="00A850BD"/>
    <w:rsid w:val="00A947C8"/>
    <w:rsid w:val="00AB0741"/>
    <w:rsid w:val="00AD082F"/>
    <w:rsid w:val="00AF5342"/>
    <w:rsid w:val="00B22D81"/>
    <w:rsid w:val="00B81B93"/>
    <w:rsid w:val="00BA578E"/>
    <w:rsid w:val="00BC7ECE"/>
    <w:rsid w:val="00BE543F"/>
    <w:rsid w:val="00C37100"/>
    <w:rsid w:val="00C4020C"/>
    <w:rsid w:val="00C40575"/>
    <w:rsid w:val="00C40E51"/>
    <w:rsid w:val="00CA3F1D"/>
    <w:rsid w:val="00D14158"/>
    <w:rsid w:val="00D65D10"/>
    <w:rsid w:val="00D774CB"/>
    <w:rsid w:val="00DB0459"/>
    <w:rsid w:val="00E26A9B"/>
    <w:rsid w:val="00E278E7"/>
    <w:rsid w:val="00E34B21"/>
    <w:rsid w:val="00E868C7"/>
    <w:rsid w:val="00EB6357"/>
    <w:rsid w:val="00EC5CD2"/>
    <w:rsid w:val="00EC74D7"/>
    <w:rsid w:val="00F0358E"/>
    <w:rsid w:val="00F20595"/>
    <w:rsid w:val="00F733A7"/>
    <w:rsid w:val="00FD2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B9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687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9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687B9B"/>
    <w:rPr>
      <w:sz w:val="18"/>
      <w:szCs w:val="18"/>
    </w:rPr>
  </w:style>
  <w:style w:type="table" w:styleId="a5">
    <w:name w:val="Table Grid"/>
    <w:basedOn w:val="a1"/>
    <w:uiPriority w:val="59"/>
    <w:rsid w:val="00687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B9B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Char">
    <w:name w:val="页眉 Char"/>
    <w:basedOn w:val="a0"/>
    <w:link w:val="a3"/>
    <w:uiPriority w:val="99"/>
    <w:rsid w:val="00687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87B9B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Char0">
    <w:name w:val="页脚 Char"/>
    <w:basedOn w:val="a0"/>
    <w:link w:val="a4"/>
    <w:uiPriority w:val="99"/>
    <w:rsid w:val="00687B9B"/>
    <w:rPr>
      <w:sz w:val="18"/>
      <w:szCs w:val="18"/>
    </w:rPr>
  </w:style>
  <w:style w:type="table" w:styleId="a5">
    <w:name w:val="Table Grid"/>
    <w:basedOn w:val="a1"/>
    <w:uiPriority w:val="59"/>
    <w:rsid w:val="00687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瞿伟玲</dc:creator>
  <cp:keywords/>
  <dc:description/>
  <cp:lastModifiedBy>瞿伟玲</cp:lastModifiedBy>
  <cp:revision>72</cp:revision>
  <dcterms:created xsi:type="dcterms:W3CDTF">2021-08-02T14:29:00Z</dcterms:created>
  <dcterms:modified xsi:type="dcterms:W3CDTF">2022-10-16T07:50:00Z</dcterms:modified>
</cp:coreProperties>
</file>